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2: Comparison of the identified proteins from the 2D-DIGE experiment with published data. All proteins were listed by name. Different references were given, marked by reference number. The last rows include a summary of earlier described proteins and separate them from newly detected and identified proteins by this approach. *DB accession: according to SwissProt (all entries contain _HUMAN extension) </w:t>
      </w:r>
    </w:p>
    <w:tbl>
      <w:tblPr>
        <w:tblW w:w="14430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0"/>
        <w:gridCol w:w="3420"/>
        <w:gridCol w:w="720"/>
        <w:gridCol w:w="900"/>
        <w:gridCol w:w="1260"/>
        <w:gridCol w:w="900"/>
        <w:gridCol w:w="720"/>
        <w:gridCol w:w="1080"/>
        <w:gridCol w:w="900"/>
        <w:gridCol w:w="1080"/>
        <w:gridCol w:w="900"/>
        <w:gridCol w:w="1260"/>
      </w:tblGrid>
      <w:tr>
        <w:trPr>
          <w:trHeight w:val="550" w:hRule="atLeast"/>
        </w:trPr>
        <w:tc>
          <w:tcPr>
            <w:tcW w:w="12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B accession*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Kim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3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Johan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4]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ichtenfels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5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eliger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6]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iu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7]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Okamura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8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eliger review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29]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erroud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30]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raven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t al. [31]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of previously described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HIDH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isobutyrate dehydrogenase, mitochondria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6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dehyde dehydrogenase family 16 member A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AG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-acid glycoprotein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AT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-antitryps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1B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26C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KRD26-like family C member 1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26C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KRD26-like family C member 1B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AT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aminotransfer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dium-chain specific acyl-CoA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ort-chain specific acyl-CoA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DS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hort/branched chain specific acyl-CoA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ON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nitate hydrat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OT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yl-coenzyme A thioesteras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OT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yl-coenzyme A thioesterase 2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ong-chain-fatty-acid--CoA ligas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aortic smooth muscl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cytoplasmic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B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actin-like protein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C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alpha cardiac muscl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, cytoplasmic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K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ppa-ac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Y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centrac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Z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centrac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Y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cylase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IPO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SV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sever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K1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dehydrogenase [NADP+]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BU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um album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DO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-bisphosphate aldolase B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T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thrombin-III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xin A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tin-related protein 2/3 complex subunit 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SY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osuccinate synth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alph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bet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P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gamm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HMT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ine--homocysteine S-methyltransferas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HMT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ine--homocysteine S-methyltransferase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PH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acyclovir hydro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H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ic anhydras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H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bind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LB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retin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desm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phage-capping 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D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Z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-actin-capping protein subunit alpha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60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kDa heat shock protein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ISY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synth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ctosin-like 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chrome c oxidase subunit 5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chrome c oxidase subunit 5B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crystallin B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YC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3D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,2-trans-enoyl-CoA isomer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CR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-dienoyl-CoA reduct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HS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ccinate dehydrogenase [ubiquinone] flavoprotein subunit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HSO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bitol dehydrogen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HX9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P-dependent RNA helicase 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(3,5)-Delta(2,4)-dienoyl-CoA isomer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H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ifunctional enzyme subunit alph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H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ifunctional enzyme subunit bet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H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yl-CoA hydrat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HP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oxisomal bifunctional enzym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TU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Tu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O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O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-eno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1 protein homolog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D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-formylglutathione hydro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lectron transfer flavoprotein subunit alph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F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lectron transfer flavoprotein subunit bet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ZRI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zr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16P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-1,6-bisphosphatas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-binding protein, epiderm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BP7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-binding protein, br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BP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tty acid-binding protein, liver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B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 gamma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KB1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ptidyl-prolyl cis-trans isomerase FKBP1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I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 light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L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se 1-epim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 alpha-glucosidase AB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T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 amidinotransfer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BB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uanine nucleotide-binding protein G(I)/G(S)/G(T) subunit beta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DIR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 GDP-dissociation inhibitor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peroxidase 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L1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GRINL1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P75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-70 protein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A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STA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A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transferase omega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P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B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globin subunit alph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B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globin subunit bet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BD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globin subunit delt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CD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xyacyl-coenzyme A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DHD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aloacid dehalogenase-like hydrolase domain-containing protein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BP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e-binding protein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BC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hydroxyisobutyryl-CoA hydrol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igh mobility group protein B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RG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-rich glyco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XK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xokinase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a protease C1 inhibitor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[NAD] subunit alph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HP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 dehydrogenase [NADP]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H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 alpha-1 chain C reg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HA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 alpha-2 chain C reg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 gamma-3 chain C reg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MMT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chondrial inner membrane 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1C18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 cytoskeletal 1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1C19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 cytoskeletal 1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2C7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I cytoskeletal 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2C78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I cytoskeletal 7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2C8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ratin, type II cytoskeletal 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6PF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fructokinase, muscle typ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6PP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fructokinase type 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CD1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TB/POZ domain-containing protein KCTD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CR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e kinase B-typ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HK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tohexokin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86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TP-dependent DNA helicase 2 subunit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CB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lactamase-like protein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-lactate dehydrogenase A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G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ectin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DH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te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ES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es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DUS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 dehydrogenase [ubiquinone] iron-sulfur protein 2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HERF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zrin-radixin-moesin-binding phosphoprotein 5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IT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ilase homolog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amide N-methyltransf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yldihydronicotinamide dehydrogenase [quinone]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AT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nithine aminotransfer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B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oxoisovalerate dehydrogenase subunit bet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O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oxoglutarate dehydrogenase E1 component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P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dehydrogenase E1 component subunit bet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GDH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oxoglutarate dehydrogenase E1 component-lik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5CS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ta-1-pyrroline-5-carboxylate synthet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BLD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enazine biosynthesis-like domain-containing prote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CI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roxisomal 3,2-trans-enoyl-CoA isom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hibi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MN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noge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S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tin-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NC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ate phosphoribosyltransf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NP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nucleoside phosphory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ioredoxin-dependent peroxide reduct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alpha type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A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subunit alpha type-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 activator complex subunit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gen phosphorylase, brain for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gen phosphorylase, liver form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CR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chrome b-c1 complex subunit 1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CR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chrome b-c1 complex subunit 2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DI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x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N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-binding nuclear protein Ra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CN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culocalbin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T4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-binding protein 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10A9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100-A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H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sylhomocystein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RD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cosine dehydroge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ernin-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C1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SEC13 homolog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GN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agog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RP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pin H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aphylococcal nuclease domain-containing protein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D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oxide dismutase [Mn]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RCN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c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B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matin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ML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matin-like protein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CB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ccinyl-CoA ligase [ADP-forming] subunit beta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BA1C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C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-glutamine gamma-glutamyltransferase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I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ketoacyl-CoA thiolase, mitochondrial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IO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NS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 synthase-like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TM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mercaptopyruvate sulfurtransf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TR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sulfate sulfurtransf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IS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omyosin alpha-1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omyosin beta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omyosin alpha-3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pomyosin alpha-4 cha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purine S-methyltransfer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H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midine phosphorylas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BP14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carboxyl-terminal hydrolase 1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iquitin carboxyl-terminal hydrolase isozyme L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oltage-dependent anion-selective channel protein 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oltage-dependent anion-selective channel protein 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</w:t>
            </w:r>
          </w:p>
        </w:tc>
      </w:tr>
      <w:tr>
        <w:trPr>
          <w:trHeight w:val="15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ME</w:t>
            </w:r>
          </w:p>
        </w:tc>
        <w:tc>
          <w:tcPr>
            <w:tcW w:w="3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161" w:hRule="atLeast"/>
        </w:trPr>
        <w:tc>
          <w:tcPr>
            <w:tcW w:w="129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 new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134" w:gutter="0" w:header="0" w:top="130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basedOn w:val="AbsatzStandardschriftart"/>
    <w:qFormat/>
    <w:rPr>
      <w:rFonts w:ascii="Lucida Grande" w:hAnsi="Lucida Grande" w:cs="Arial"/>
      <w:sz w:val="18"/>
      <w:szCs w:val="18"/>
      <w:lang w:val="de-DE" w:bidi="ar-SA"/>
    </w:rPr>
  </w:style>
  <w:style w:type="character" w:styleId="ZchnZchn1">
    <w:name w:val=" Zchn Zchn1"/>
    <w:basedOn w:val="AbsatzStandardschriftart"/>
    <w:qFormat/>
    <w:rPr>
      <w:rFonts w:ascii="Arial" w:hAnsi="Arial" w:cs="Arial"/>
      <w:sz w:val="24"/>
      <w:szCs w:val="24"/>
      <w:lang w:val="de-DE" w:bidi="ar-SA"/>
    </w:rPr>
  </w:style>
  <w:style w:type="character" w:styleId="ZchnZchn">
    <w:name w:val=" Zchn Zchn"/>
    <w:basedOn w:val="ZchnZchn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2:36:00Z</dcterms:created>
  <dc:creator>S.Venz</dc:creator>
  <dc:description/>
  <cp:keywords/>
  <dc:language>en-US</dc:language>
  <cp:lastModifiedBy>S.Venz</cp:lastModifiedBy>
  <dcterms:modified xsi:type="dcterms:W3CDTF">2011-05-16T12:54:00Z</dcterms:modified>
  <cp:revision>5</cp:revision>
  <dc:subject/>
  <dc:title>Table S2: Comparison of the identified proteins from the 2D-DIGE experiment with published data</dc:title>
</cp:coreProperties>
</file>